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54C713" w14:textId="3C302191" w:rsidR="007F5260" w:rsidRDefault="000147A3" w:rsidP="00945B8B">
      <w:pPr>
        <w:pStyle w:val="Heading1"/>
        <w:spacing w:line="360" w:lineRule="auto"/>
        <w:jc w:val="both"/>
        <w:rPr>
          <w:noProof/>
          <w:sz w:val="24"/>
          <w:szCs w:val="24"/>
          <w:lang w:val="en-GB" w:eastAsia="en-GB"/>
        </w:rPr>
      </w:pPr>
      <w:r>
        <w:rPr>
          <w:sz w:val="24"/>
          <w:szCs w:val="24"/>
          <w:lang w:val="en-GB"/>
        </w:rPr>
        <w:t xml:space="preserve">Supplementary </w:t>
      </w:r>
      <w:r w:rsidR="00A132BE">
        <w:rPr>
          <w:sz w:val="24"/>
          <w:szCs w:val="24"/>
          <w:lang w:val="en-GB"/>
        </w:rPr>
        <w:t>file 1</w:t>
      </w:r>
    </w:p>
    <w:p w14:paraId="7C2D6A5B" w14:textId="6727EB2F" w:rsidR="007F5260" w:rsidRDefault="0098171F" w:rsidP="0098171F">
      <w:pPr>
        <w:rPr>
          <w:rFonts w:ascii="Times New Roman" w:eastAsia="Times New Roman" w:hAnsi="Times New Roman" w:cs="Times New Roman"/>
          <w:b/>
          <w:bCs/>
          <w:kern w:val="36"/>
          <w:lang w:val="en-GB" w:eastAsia="pt-PT"/>
        </w:rPr>
      </w:pPr>
      <w:r>
        <w:rPr>
          <w:rFonts w:ascii="Times New Roman" w:eastAsia="Times New Roman" w:hAnsi="Times New Roman" w:cs="Times New Roman"/>
          <w:b/>
          <w:bCs/>
          <w:kern w:val="36"/>
          <w:lang w:val="en-GB" w:eastAsia="pt-PT"/>
        </w:rPr>
        <w:t xml:space="preserve">Table 1. </w:t>
      </w:r>
    </w:p>
    <w:p w14:paraId="660EF708" w14:textId="77777777" w:rsidR="0098171F" w:rsidRPr="0098171F" w:rsidRDefault="0098171F" w:rsidP="0098171F">
      <w:pPr>
        <w:rPr>
          <w:rFonts w:ascii="Times New Roman" w:eastAsia="Times New Roman" w:hAnsi="Times New Roman" w:cs="Times New Roman"/>
          <w:b/>
          <w:bCs/>
          <w:kern w:val="36"/>
          <w:lang w:val="en-GB" w:eastAsia="pt-PT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3"/>
        <w:gridCol w:w="563"/>
        <w:gridCol w:w="739"/>
        <w:gridCol w:w="675"/>
        <w:gridCol w:w="675"/>
        <w:gridCol w:w="657"/>
        <w:gridCol w:w="502"/>
        <w:gridCol w:w="1041"/>
        <w:gridCol w:w="674"/>
        <w:gridCol w:w="910"/>
        <w:gridCol w:w="820"/>
      </w:tblGrid>
      <w:tr w:rsidR="005A52CB" w:rsidRPr="00AD3701" w14:paraId="2FBEEEFE" w14:textId="77777777" w:rsidTr="005A52CB">
        <w:trPr>
          <w:trHeight w:val="293"/>
          <w:jc w:val="center"/>
        </w:trPr>
        <w:tc>
          <w:tcPr>
            <w:tcW w:w="680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CCB68" w14:textId="77777777" w:rsidR="005A52CB" w:rsidRPr="00AD3701" w:rsidRDefault="005A52CB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335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438CF" w14:textId="77777777" w:rsidR="005A52CB" w:rsidRPr="00AD3701" w:rsidRDefault="005A52CB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  <w:vMerge w:val="restart"/>
            <w:tcBorders>
              <w:top w:val="single" w:sz="18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449D8" w14:textId="77777777" w:rsidR="005A52CB" w:rsidRPr="00AD3701" w:rsidRDefault="005A52CB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402" w:type="pct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9471AA" w14:textId="54998942" w:rsidR="005A52CB" w:rsidRPr="00FF3AC7" w:rsidRDefault="005A52CB" w:rsidP="005A52CB">
            <w:pPr>
              <w:pStyle w:val="Heading1"/>
              <w:spacing w:line="360" w:lineRule="auto"/>
              <w:jc w:val="center"/>
              <w:rPr>
                <w:rFonts w:eastAsia="Arial"/>
                <w:sz w:val="16"/>
                <w:szCs w:val="16"/>
                <w:lang w:val="en-GB"/>
              </w:rPr>
            </w:pPr>
            <w:r w:rsidRPr="00FF3AC7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2113" w:type="pct"/>
            <w:gridSpan w:val="5"/>
            <w:tcBorders>
              <w:top w:val="single" w:sz="18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1CBD9" w14:textId="22493574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ICC</w:t>
            </w:r>
          </w:p>
        </w:tc>
        <w:tc>
          <w:tcPr>
            <w:tcW w:w="542" w:type="pct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5F849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CV</w:t>
            </w:r>
          </w:p>
          <w:p w14:paraId="2A92C1B1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488" w:type="pct"/>
            <w:vMerge w:val="restart"/>
            <w:tcBorders>
              <w:top w:val="single" w:sz="18" w:space="0" w:color="000000"/>
              <w:left w:val="single" w:sz="4" w:space="0" w:color="000000"/>
              <w:right w:val="nil"/>
            </w:tcBorders>
            <w:shd w:val="clear" w:color="auto" w:fill="FFFFFF"/>
          </w:tcPr>
          <w:p w14:paraId="5B1D6D7A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Pearson r</w:t>
            </w:r>
          </w:p>
          <w:p w14:paraId="12FDDAC8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sz w:val="16"/>
                <w:szCs w:val="16"/>
                <w:lang w:val="en-GB"/>
              </w:rPr>
            </w:pPr>
            <w:r w:rsidRPr="00AD3701">
              <w:rPr>
                <w:sz w:val="16"/>
                <w:szCs w:val="16"/>
                <w:lang w:val="en-GB"/>
              </w:rPr>
              <w:t>r (p-value)</w:t>
            </w:r>
          </w:p>
        </w:tc>
      </w:tr>
      <w:tr w:rsidR="005A52CB" w:rsidRPr="00AD3701" w14:paraId="4BB08792" w14:textId="77777777" w:rsidTr="00AB3E92">
        <w:trPr>
          <w:trHeight w:val="318"/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352ED" w14:textId="77777777" w:rsidR="005A52CB" w:rsidRPr="00AD3701" w:rsidRDefault="005A52CB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120F9" w14:textId="77777777" w:rsidR="005A52CB" w:rsidRPr="00AD3701" w:rsidRDefault="005A52CB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  <w:vMerge/>
            <w:tcBorders>
              <w:top w:val="single" w:sz="18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68A9FE2" w14:textId="77777777" w:rsidR="005A52CB" w:rsidRPr="00AD3701" w:rsidRDefault="005A52CB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402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1A6C8789" w14:textId="18BAE2BF" w:rsidR="005A52CB" w:rsidRPr="00FF3AC7" w:rsidRDefault="005A52CB" w:rsidP="005A52C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402" w:type="pct"/>
            <w:tcBorders>
              <w:top w:val="single" w:sz="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4A07B" w14:textId="72D96E62" w:rsidR="005A52CB" w:rsidRPr="00AD3701" w:rsidRDefault="005A52CB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D606D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 xml:space="preserve"> </w:t>
            </w:r>
            <w:r w:rsidRPr="00AD3701">
              <w:rPr>
                <w:rFonts w:eastAsia="Arial"/>
                <w:sz w:val="16"/>
                <w:szCs w:val="16"/>
                <w:cs/>
                <w:lang w:val="en-GB" w:bidi="mr-IN"/>
              </w:rPr>
              <w:t>95% CI</w:t>
            </w:r>
          </w:p>
        </w:tc>
        <w:tc>
          <w:tcPr>
            <w:tcW w:w="62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93C52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F test*</w:t>
            </w:r>
          </w:p>
        </w:tc>
        <w:tc>
          <w:tcPr>
            <w:tcW w:w="4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BE00B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542" w:type="pct"/>
            <w:vMerge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1FEE00F" w14:textId="77777777" w:rsidR="005A52CB" w:rsidRPr="00AD3701" w:rsidRDefault="005A52CB" w:rsidP="00BF56EB">
            <w:pPr>
              <w:pStyle w:val="Heading1"/>
              <w:spacing w:line="36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488" w:type="pct"/>
            <w:vMerge/>
            <w:tcBorders>
              <w:left w:val="single" w:sz="4" w:space="0" w:color="000000"/>
              <w:right w:val="nil"/>
            </w:tcBorders>
          </w:tcPr>
          <w:p w14:paraId="69E68606" w14:textId="77777777" w:rsidR="005A52CB" w:rsidRPr="00AD3701" w:rsidRDefault="005A52CB" w:rsidP="00BF56EB">
            <w:pPr>
              <w:pStyle w:val="Heading1"/>
              <w:spacing w:line="360" w:lineRule="auto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5A52CB" w:rsidRPr="00AD3701" w14:paraId="68FDBDE2" w14:textId="77777777" w:rsidTr="00AB3E92">
        <w:trPr>
          <w:trHeight w:val="295"/>
          <w:jc w:val="center"/>
        </w:trPr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DBB63" w14:textId="77777777" w:rsidR="005A52CB" w:rsidRPr="00AD3701" w:rsidRDefault="005A52CB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AAC85" w14:textId="77777777" w:rsidR="005A52CB" w:rsidRPr="00AD3701" w:rsidRDefault="005A52CB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91ED7" w14:textId="77777777" w:rsidR="005A52CB" w:rsidRPr="00AD3701" w:rsidRDefault="005A52CB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40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2195A8" w14:textId="52B8788B" w:rsidR="005A52CB" w:rsidRPr="00FF3AC7" w:rsidRDefault="005A52CB" w:rsidP="005A52C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0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1049B" w14:textId="509855D4" w:rsidR="005A52CB" w:rsidRPr="00AD3701" w:rsidRDefault="005A52CB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A9ABA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ECB7C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Upper</w:t>
            </w:r>
          </w:p>
        </w:tc>
        <w:tc>
          <w:tcPr>
            <w:tcW w:w="62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C0F58A" w14:textId="77777777" w:rsidR="005A52CB" w:rsidRPr="00AD3701" w:rsidRDefault="005A52CB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4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989065" w14:textId="77777777" w:rsidR="005A52CB" w:rsidRPr="00AD3701" w:rsidRDefault="005A52CB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vMerge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4E828C9" w14:textId="77777777" w:rsidR="005A52CB" w:rsidRPr="00AD3701" w:rsidRDefault="005A52CB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0971ACC5" w14:textId="77777777" w:rsidR="005A52CB" w:rsidRPr="00AD3701" w:rsidRDefault="005A52CB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</w:tr>
      <w:tr w:rsidR="005A52CB" w:rsidRPr="00AD3701" w14:paraId="370C1A61" w14:textId="77777777" w:rsidTr="005A52CB">
        <w:trPr>
          <w:trHeight w:val="295"/>
          <w:jc w:val="center"/>
        </w:trPr>
        <w:tc>
          <w:tcPr>
            <w:tcW w:w="68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A6968" w14:textId="365211F4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  <w:lang w:val="en-GB"/>
              </w:rPr>
              <w:t>Visit</w:t>
            </w:r>
            <w:r w:rsidRPr="00AD3701">
              <w:rPr>
                <w:rFonts w:eastAsia="Arial"/>
                <w:sz w:val="16"/>
                <w:szCs w:val="16"/>
                <w:lang w:val="en-GB"/>
              </w:rPr>
              <w:t xml:space="preserve"> 1 vs 2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AA09C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Plasma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054BD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14:paraId="67F5FD14" w14:textId="4A3F16EC" w:rsidR="005A52CB" w:rsidRPr="00FF3AC7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FF3AC7">
              <w:rPr>
                <w:rFonts w:eastAsia="Arial"/>
                <w:b w:val="0"/>
                <w:sz w:val="16"/>
                <w:szCs w:val="16"/>
                <w:lang w:val="en-GB"/>
              </w:rPr>
              <w:t>1</w:t>
            </w:r>
            <w:r w:rsidR="00F203BD" w:rsidRPr="00FF3AC7">
              <w:rPr>
                <w:rFonts w:eastAsia="Arial"/>
                <w:b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FCF39" w14:textId="46774099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D7B27" w14:textId="77777777" w:rsidR="005A52CB" w:rsidRPr="002D4C75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2D4C75">
              <w:rPr>
                <w:rFonts w:eastAsia="Arial"/>
                <w:b w:val="0"/>
                <w:sz w:val="16"/>
                <w:szCs w:val="16"/>
                <w:lang w:val="en-GB"/>
              </w:rPr>
              <w:t>0.51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A388C" w14:textId="7FF0A68C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93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8213D" w14:textId="43C9783D" w:rsidR="005A52CB" w:rsidRPr="00035021" w:rsidRDefault="00DF2E50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>
              <w:rPr>
                <w:rFonts w:eastAsia="Arial"/>
                <w:b w:val="0"/>
                <w:sz w:val="16"/>
                <w:szCs w:val="16"/>
                <w:lang w:val="en-GB"/>
              </w:rPr>
              <w:t xml:space="preserve">15, </w:t>
            </w:r>
            <w:r w:rsidR="005A52CB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15) = 8.45</w:t>
            </w:r>
          </w:p>
        </w:tc>
        <w:tc>
          <w:tcPr>
            <w:tcW w:w="401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FD47D" w14:textId="5C9CAA0F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&lt;1.00x10</w:t>
            </w:r>
            <w:r w:rsidRPr="00035021">
              <w:rPr>
                <w:rFonts w:eastAsia="Arial"/>
                <w:b w:val="0"/>
                <w:sz w:val="16"/>
                <w:szCs w:val="16"/>
                <w:vertAlign w:val="superscript"/>
                <w:lang w:val="en-GB"/>
              </w:rPr>
              <w:t>-3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78326" w14:textId="77777777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31% (20)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CBF0413" w14:textId="51C3267B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79 (p&lt;</w:t>
            </w:r>
            <w:r>
              <w:rPr>
                <w:rFonts w:eastAsia="Arial"/>
                <w:b w:val="0"/>
                <w:sz w:val="16"/>
                <w:szCs w:val="16"/>
                <w:lang w:val="en-GB"/>
              </w:rPr>
              <w:t>0.001</w:t>
            </w: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)</w:t>
            </w:r>
          </w:p>
        </w:tc>
      </w:tr>
      <w:tr w:rsidR="005A52CB" w:rsidRPr="00AD3701" w14:paraId="61FDFD76" w14:textId="77777777" w:rsidTr="005A52CB">
        <w:trPr>
          <w:trHeight w:val="295"/>
          <w:jc w:val="center"/>
        </w:trPr>
        <w:tc>
          <w:tcPr>
            <w:tcW w:w="68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5CCE08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35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8FE19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aliva</w:t>
            </w:r>
          </w:p>
        </w:tc>
        <w:tc>
          <w:tcPr>
            <w:tcW w:w="440" w:type="pct"/>
            <w:tcBorders>
              <w:top w:val="single" w:sz="2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8BBDB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02" w:type="pct"/>
            <w:tcBorders>
              <w:top w:val="single" w:sz="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14:paraId="4D1A07C2" w14:textId="5476F9DB" w:rsidR="005A52CB" w:rsidRPr="00FF3AC7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FF3AC7">
              <w:rPr>
                <w:rFonts w:eastAsia="Arial"/>
                <w:b w:val="0"/>
                <w:sz w:val="16"/>
                <w:szCs w:val="16"/>
                <w:lang w:val="en-GB"/>
              </w:rPr>
              <w:t>13</w:t>
            </w:r>
          </w:p>
        </w:tc>
        <w:tc>
          <w:tcPr>
            <w:tcW w:w="402" w:type="pct"/>
            <w:tcBorders>
              <w:top w:val="single" w:sz="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B91EF" w14:textId="62FADDC0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391" w:type="pct"/>
            <w:tcBorders>
              <w:top w:val="single" w:sz="2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A3B58" w14:textId="0CF434C6" w:rsidR="005A52CB" w:rsidRPr="005A52CB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5A52CB">
              <w:rPr>
                <w:rFonts w:eastAsia="Arial"/>
                <w:b w:val="0"/>
                <w:sz w:val="16"/>
                <w:szCs w:val="16"/>
                <w:cs/>
                <w:lang w:val="en-GB" w:bidi="mr-IN"/>
              </w:rPr>
              <w:t>-0.5</w:t>
            </w:r>
            <w:r w:rsidRPr="005A52CB">
              <w:rPr>
                <w:rFonts w:eastAsia="Arial"/>
                <w:b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299" w:type="pct"/>
            <w:tcBorders>
              <w:top w:val="single" w:sz="2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35751" w14:textId="4E324B76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620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988AF" w14:textId="480FA1E8" w:rsidR="005A52CB" w:rsidRPr="00035021" w:rsidRDefault="00DF2E50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>
              <w:rPr>
                <w:rFonts w:eastAsia="Arial"/>
                <w:b w:val="0"/>
                <w:sz w:val="16"/>
                <w:szCs w:val="16"/>
                <w:lang w:val="en-GB"/>
              </w:rPr>
              <w:t>12, 12</w:t>
            </w:r>
            <w:r w:rsidR="005A52CB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) = 1.23</w:t>
            </w:r>
          </w:p>
        </w:tc>
        <w:tc>
          <w:tcPr>
            <w:tcW w:w="401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D5547" w14:textId="4227BAE9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36</w:t>
            </w:r>
          </w:p>
        </w:tc>
        <w:tc>
          <w:tcPr>
            <w:tcW w:w="542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D4502" w14:textId="77777777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39% (38)</w:t>
            </w:r>
          </w:p>
        </w:tc>
        <w:tc>
          <w:tcPr>
            <w:tcW w:w="488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81D2AC2" w14:textId="33D45679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11 (0.73)</w:t>
            </w:r>
          </w:p>
        </w:tc>
      </w:tr>
      <w:tr w:rsidR="005A52CB" w:rsidRPr="00AD3701" w14:paraId="19C65D34" w14:textId="77777777" w:rsidTr="005A52CB">
        <w:trPr>
          <w:trHeight w:val="295"/>
          <w:jc w:val="center"/>
        </w:trPr>
        <w:tc>
          <w:tcPr>
            <w:tcW w:w="68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17F6A" w14:textId="3E4995AA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  <w:lang w:val="en-GB"/>
              </w:rPr>
              <w:t>Visit</w:t>
            </w:r>
            <w:r w:rsidRPr="00AD3701">
              <w:rPr>
                <w:rFonts w:eastAsia="Arial"/>
                <w:sz w:val="16"/>
                <w:szCs w:val="16"/>
                <w:lang w:val="en-GB"/>
              </w:rPr>
              <w:t xml:space="preserve"> 1 vs 3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206C3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Plasma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A26FA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14:paraId="2DF8B8F3" w14:textId="6B2CEA5E" w:rsidR="005A52CB" w:rsidRPr="00FF3AC7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FF3AC7">
              <w:rPr>
                <w:rFonts w:eastAsia="Arial"/>
                <w:b w:val="0"/>
                <w:sz w:val="16"/>
                <w:szCs w:val="16"/>
                <w:lang w:val="en-GB"/>
              </w:rPr>
              <w:t>1</w:t>
            </w:r>
            <w:r w:rsidR="00F203BD" w:rsidRPr="00FF3AC7">
              <w:rPr>
                <w:rFonts w:eastAsia="Arial"/>
                <w:b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6313F" w14:textId="7AA884B9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25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BEAFE" w14:textId="0F9958B0" w:rsidR="005A52CB" w:rsidRPr="001A61C0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1A61C0">
              <w:rPr>
                <w:rFonts w:eastAsia="Arial"/>
                <w:b w:val="0"/>
                <w:sz w:val="16"/>
                <w:szCs w:val="16"/>
                <w:cs/>
                <w:lang w:val="en-GB" w:bidi="mr-IN"/>
              </w:rPr>
              <w:t>-0.28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2F973" w14:textId="46682BD6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88F30" w14:textId="275A5B9C" w:rsidR="005A52CB" w:rsidRPr="00035021" w:rsidRDefault="00DF2E50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>
              <w:rPr>
                <w:rFonts w:eastAsia="Arial"/>
                <w:b w:val="0"/>
                <w:sz w:val="16"/>
                <w:szCs w:val="16"/>
                <w:lang w:val="en-GB"/>
              </w:rPr>
              <w:t xml:space="preserve">15, </w:t>
            </w:r>
            <w:r w:rsidR="005A52CB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15) = 1.64</w:t>
            </w:r>
          </w:p>
        </w:tc>
        <w:tc>
          <w:tcPr>
            <w:tcW w:w="401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9F92E" w14:textId="54008BDC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94442" w14:textId="77777777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43% (36)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42C7D0E" w14:textId="466BA66D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24 (0.36)</w:t>
            </w:r>
          </w:p>
        </w:tc>
      </w:tr>
      <w:tr w:rsidR="005A52CB" w:rsidRPr="00AD3701" w14:paraId="0FBA8A00" w14:textId="77777777" w:rsidTr="005A52CB">
        <w:trPr>
          <w:trHeight w:val="295"/>
          <w:jc w:val="center"/>
        </w:trPr>
        <w:tc>
          <w:tcPr>
            <w:tcW w:w="68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F24292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35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0BB1A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aliva</w:t>
            </w:r>
          </w:p>
        </w:tc>
        <w:tc>
          <w:tcPr>
            <w:tcW w:w="440" w:type="pct"/>
            <w:tcBorders>
              <w:top w:val="single" w:sz="2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682AD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02" w:type="pct"/>
            <w:tcBorders>
              <w:top w:val="single" w:sz="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14:paraId="4AD0CC59" w14:textId="30B2177B" w:rsidR="005A52CB" w:rsidRPr="00FF3AC7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FF3AC7">
              <w:rPr>
                <w:rFonts w:eastAsia="Arial"/>
                <w:b w:val="0"/>
                <w:sz w:val="16"/>
                <w:szCs w:val="16"/>
                <w:lang w:val="en-GB"/>
              </w:rPr>
              <w:t>13</w:t>
            </w:r>
          </w:p>
        </w:tc>
        <w:tc>
          <w:tcPr>
            <w:tcW w:w="402" w:type="pct"/>
            <w:tcBorders>
              <w:top w:val="single" w:sz="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00376" w14:textId="39DC12FA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391" w:type="pct"/>
            <w:tcBorders>
              <w:top w:val="single" w:sz="2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18CD3" w14:textId="7835C637" w:rsidR="005A52CB" w:rsidRPr="001A61C0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1A61C0">
              <w:rPr>
                <w:rFonts w:eastAsia="Arial"/>
                <w:b w:val="0"/>
                <w:sz w:val="16"/>
                <w:szCs w:val="16"/>
                <w:cs/>
                <w:lang w:val="en-GB" w:bidi="mr-IN"/>
              </w:rPr>
              <w:t>-0.</w:t>
            </w:r>
            <w:r w:rsidRPr="001A61C0">
              <w:rPr>
                <w:rFonts w:eastAsia="Arial"/>
                <w:b w:val="0"/>
                <w:sz w:val="16"/>
                <w:szCs w:val="16"/>
                <w:lang w:val="en-GB"/>
              </w:rPr>
              <w:t>54</w:t>
            </w:r>
          </w:p>
        </w:tc>
        <w:tc>
          <w:tcPr>
            <w:tcW w:w="299" w:type="pct"/>
            <w:tcBorders>
              <w:top w:val="single" w:sz="2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45505" w14:textId="5FC078E1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620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E568B" w14:textId="6EDE8F4E" w:rsidR="005A52CB" w:rsidRPr="00035021" w:rsidRDefault="00DF2E50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>
              <w:rPr>
                <w:rFonts w:eastAsia="Arial"/>
                <w:b w:val="0"/>
                <w:sz w:val="16"/>
                <w:szCs w:val="16"/>
                <w:lang w:val="en-GB"/>
              </w:rPr>
              <w:t>12, 12</w:t>
            </w:r>
            <w:r w:rsidR="005A52CB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) = 1.15</w:t>
            </w:r>
          </w:p>
        </w:tc>
        <w:tc>
          <w:tcPr>
            <w:tcW w:w="401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ACF0A" w14:textId="54238A0F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542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5837C" w14:textId="77777777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41% (33)</w:t>
            </w:r>
          </w:p>
        </w:tc>
        <w:tc>
          <w:tcPr>
            <w:tcW w:w="488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261DF26" w14:textId="42787142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07 (0.82)</w:t>
            </w:r>
          </w:p>
        </w:tc>
      </w:tr>
      <w:tr w:rsidR="005A52CB" w:rsidRPr="00AD3701" w14:paraId="67FA8DEB" w14:textId="77777777" w:rsidTr="005A52CB">
        <w:trPr>
          <w:trHeight w:val="295"/>
          <w:jc w:val="center"/>
        </w:trPr>
        <w:tc>
          <w:tcPr>
            <w:tcW w:w="68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CE9A3" w14:textId="0FAA11ED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  <w:lang w:val="en-GB"/>
              </w:rPr>
              <w:t>Visit</w:t>
            </w:r>
            <w:r w:rsidRPr="00AD3701">
              <w:rPr>
                <w:rFonts w:eastAsia="Arial"/>
                <w:sz w:val="16"/>
                <w:szCs w:val="16"/>
                <w:lang w:val="en-GB"/>
              </w:rPr>
              <w:t xml:space="preserve"> 1 vs 4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BB834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Plasma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68040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14:paraId="6FCCFF72" w14:textId="5B7DA5FF" w:rsidR="005A52CB" w:rsidRPr="00FF3AC7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FF3AC7">
              <w:rPr>
                <w:rFonts w:eastAsia="Arial"/>
                <w:b w:val="0"/>
                <w:sz w:val="16"/>
                <w:szCs w:val="16"/>
                <w:lang w:val="en-GB"/>
              </w:rPr>
              <w:t>1</w:t>
            </w:r>
            <w:r w:rsidR="00F203BD" w:rsidRPr="00FF3AC7">
              <w:rPr>
                <w:rFonts w:eastAsia="Arial"/>
                <w:b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31489" w14:textId="473C4FC4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773DB" w14:textId="289F2924" w:rsidR="005A52CB" w:rsidRPr="001A61C0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1A61C0">
              <w:rPr>
                <w:rFonts w:eastAsia="Arial"/>
                <w:b w:val="0"/>
                <w:sz w:val="16"/>
                <w:szCs w:val="16"/>
                <w:cs/>
                <w:lang w:val="en-GB" w:bidi="mr-IN"/>
              </w:rPr>
              <w:t>-0.44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47937" w14:textId="61A60112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B18F5" w14:textId="32072C62" w:rsidR="005A52CB" w:rsidRPr="00035021" w:rsidRDefault="00DF2E50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>
              <w:rPr>
                <w:rFonts w:eastAsia="Arial"/>
                <w:b w:val="0"/>
                <w:sz w:val="16"/>
                <w:szCs w:val="16"/>
                <w:lang w:val="en-GB"/>
              </w:rPr>
              <w:t xml:space="preserve">15, </w:t>
            </w:r>
            <w:r w:rsidR="005A52CB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15) = 1.17</w:t>
            </w:r>
          </w:p>
        </w:tc>
        <w:tc>
          <w:tcPr>
            <w:tcW w:w="401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95102" w14:textId="5853B052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51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5AA0C" w14:textId="77777777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55% (39)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5F94C8D" w14:textId="6924DC85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09 (0.75)</w:t>
            </w:r>
          </w:p>
        </w:tc>
      </w:tr>
      <w:tr w:rsidR="005A52CB" w:rsidRPr="00AD3701" w14:paraId="341FF1CE" w14:textId="77777777" w:rsidTr="005A52CB">
        <w:trPr>
          <w:trHeight w:val="295"/>
          <w:jc w:val="center"/>
        </w:trPr>
        <w:tc>
          <w:tcPr>
            <w:tcW w:w="68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236244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35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D81C6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aliva</w:t>
            </w:r>
          </w:p>
        </w:tc>
        <w:tc>
          <w:tcPr>
            <w:tcW w:w="440" w:type="pct"/>
            <w:tcBorders>
              <w:top w:val="single" w:sz="2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8762D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02" w:type="pct"/>
            <w:tcBorders>
              <w:top w:val="single" w:sz="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14:paraId="4C702244" w14:textId="3A85A0F7" w:rsidR="005A52CB" w:rsidRPr="00FF3AC7" w:rsidRDefault="005A52CB" w:rsidP="00AE2531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FF3AC7">
              <w:rPr>
                <w:rFonts w:eastAsia="Arial"/>
                <w:b w:val="0"/>
                <w:sz w:val="16"/>
                <w:szCs w:val="16"/>
                <w:lang w:val="en-GB"/>
              </w:rPr>
              <w:t>13</w:t>
            </w:r>
          </w:p>
        </w:tc>
        <w:tc>
          <w:tcPr>
            <w:tcW w:w="402" w:type="pct"/>
            <w:tcBorders>
              <w:top w:val="single" w:sz="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A6FE5" w14:textId="2670B22D" w:rsidR="005A52CB" w:rsidRPr="00035021" w:rsidRDefault="005A52CB" w:rsidP="00AE2531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-0.17</w:t>
            </w:r>
          </w:p>
        </w:tc>
        <w:tc>
          <w:tcPr>
            <w:tcW w:w="391" w:type="pct"/>
            <w:tcBorders>
              <w:top w:val="single" w:sz="2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36BF9" w14:textId="7CFA0CFC" w:rsidR="005A52CB" w:rsidRPr="001A61C0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1A61C0">
              <w:rPr>
                <w:rFonts w:eastAsia="Arial"/>
                <w:b w:val="0"/>
                <w:sz w:val="16"/>
                <w:szCs w:val="16"/>
                <w:cs/>
                <w:lang w:val="en-GB" w:bidi="mr-IN"/>
              </w:rPr>
              <w:t>-0.</w:t>
            </w:r>
            <w:r w:rsidRPr="001A61C0">
              <w:rPr>
                <w:rFonts w:eastAsia="Arial"/>
                <w:b w:val="0"/>
                <w:sz w:val="16"/>
                <w:szCs w:val="16"/>
                <w:lang w:val="en-GB"/>
              </w:rPr>
              <w:t>67</w:t>
            </w:r>
          </w:p>
        </w:tc>
        <w:tc>
          <w:tcPr>
            <w:tcW w:w="299" w:type="pct"/>
            <w:tcBorders>
              <w:top w:val="single" w:sz="2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209BE" w14:textId="00DD73C1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620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CB982" w14:textId="737C1743" w:rsidR="005A52CB" w:rsidRPr="00035021" w:rsidRDefault="00DF2E50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>
              <w:rPr>
                <w:rFonts w:eastAsia="Arial"/>
                <w:b w:val="0"/>
                <w:sz w:val="16"/>
                <w:szCs w:val="16"/>
                <w:lang w:val="en-GB"/>
              </w:rPr>
              <w:t>12, 12</w:t>
            </w:r>
            <w:r w:rsidR="005A52CB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) = 0.72</w:t>
            </w:r>
          </w:p>
        </w:tc>
        <w:tc>
          <w:tcPr>
            <w:tcW w:w="401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570E4" w14:textId="7F09E5DA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542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8AB4E" w14:textId="77777777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57% (45)</w:t>
            </w:r>
          </w:p>
        </w:tc>
        <w:tc>
          <w:tcPr>
            <w:tcW w:w="488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90085F5" w14:textId="49D3C479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-0.18 (0.55)</w:t>
            </w:r>
          </w:p>
        </w:tc>
      </w:tr>
      <w:tr w:rsidR="005A52CB" w:rsidRPr="00AD3701" w14:paraId="7AF574D0" w14:textId="77777777" w:rsidTr="005A52CB">
        <w:trPr>
          <w:trHeight w:val="295"/>
          <w:jc w:val="center"/>
        </w:trPr>
        <w:tc>
          <w:tcPr>
            <w:tcW w:w="68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C3198" w14:textId="314F05C3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  <w:lang w:val="en-GB"/>
              </w:rPr>
              <w:t>Visit</w:t>
            </w:r>
            <w:r w:rsidRPr="00AD3701">
              <w:rPr>
                <w:rFonts w:eastAsia="Arial"/>
                <w:sz w:val="16"/>
                <w:szCs w:val="16"/>
                <w:lang w:val="en-GB"/>
              </w:rPr>
              <w:t xml:space="preserve"> 2 vs 3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7722E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Plasma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42002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14:paraId="0B79BF24" w14:textId="46B3FDC6" w:rsidR="005A52CB" w:rsidRPr="00FF3AC7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FF3AC7">
              <w:rPr>
                <w:rFonts w:eastAsia="Arial"/>
                <w:b w:val="0"/>
                <w:sz w:val="16"/>
                <w:szCs w:val="16"/>
                <w:lang w:val="en-GB"/>
              </w:rPr>
              <w:t>1</w:t>
            </w:r>
            <w:r w:rsidR="00F203BD" w:rsidRPr="00FF3AC7">
              <w:rPr>
                <w:rFonts w:eastAsia="Arial"/>
                <w:b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CC9A3" w14:textId="04DF7435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0550C" w14:textId="1FD1279E" w:rsidR="005A52CB" w:rsidRPr="001A61C0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1A61C0">
              <w:rPr>
                <w:rFonts w:eastAsia="Arial"/>
                <w:b w:val="0"/>
                <w:sz w:val="16"/>
                <w:szCs w:val="16"/>
                <w:cs/>
                <w:lang w:val="en-GB" w:bidi="mr-IN"/>
              </w:rPr>
              <w:t>-0.43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B7751" w14:textId="40036A5E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56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D1C9D" w14:textId="1ABECDDA" w:rsidR="005A52CB" w:rsidRPr="00035021" w:rsidRDefault="00DF2E50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>
              <w:rPr>
                <w:rFonts w:eastAsia="Arial"/>
                <w:b w:val="0"/>
                <w:sz w:val="16"/>
                <w:szCs w:val="16"/>
                <w:lang w:val="en-GB"/>
              </w:rPr>
              <w:t xml:space="preserve">15, </w:t>
            </w:r>
            <w:r w:rsidR="005A52CB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15) = 1.19</w:t>
            </w:r>
          </w:p>
        </w:tc>
        <w:tc>
          <w:tcPr>
            <w:tcW w:w="401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FAA18" w14:textId="7FB196B7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37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D4CB0" w14:textId="77777777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51% (38)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5B3BA0E" w14:textId="14198901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09 (0.75)</w:t>
            </w:r>
          </w:p>
        </w:tc>
      </w:tr>
      <w:tr w:rsidR="005A52CB" w:rsidRPr="00AD3701" w14:paraId="699194ED" w14:textId="77777777" w:rsidTr="005A52CB">
        <w:trPr>
          <w:trHeight w:val="295"/>
          <w:jc w:val="center"/>
        </w:trPr>
        <w:tc>
          <w:tcPr>
            <w:tcW w:w="68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8F4593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35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CF58A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aliva</w:t>
            </w:r>
          </w:p>
        </w:tc>
        <w:tc>
          <w:tcPr>
            <w:tcW w:w="440" w:type="pct"/>
            <w:tcBorders>
              <w:top w:val="single" w:sz="2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48081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02" w:type="pct"/>
            <w:tcBorders>
              <w:top w:val="single" w:sz="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14:paraId="08F544B2" w14:textId="260D7688" w:rsidR="005A52CB" w:rsidRPr="00FF3AC7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FF3AC7">
              <w:rPr>
                <w:rFonts w:eastAsia="Arial"/>
                <w:b w:val="0"/>
                <w:sz w:val="16"/>
                <w:szCs w:val="16"/>
                <w:lang w:val="en-GB"/>
              </w:rPr>
              <w:t>13</w:t>
            </w:r>
          </w:p>
        </w:tc>
        <w:tc>
          <w:tcPr>
            <w:tcW w:w="402" w:type="pct"/>
            <w:tcBorders>
              <w:top w:val="single" w:sz="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2B8BD" w14:textId="58A69028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391" w:type="pct"/>
            <w:tcBorders>
              <w:top w:val="single" w:sz="2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62FCF" w14:textId="35E9ACD8" w:rsidR="005A52CB" w:rsidRPr="002D4C75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2D4C75">
              <w:rPr>
                <w:rFonts w:eastAsia="Arial"/>
                <w:b w:val="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299" w:type="pct"/>
            <w:tcBorders>
              <w:top w:val="single" w:sz="2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4E97F" w14:textId="5E14639A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620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E8A0C" w14:textId="053BA1ED" w:rsidR="005A52CB" w:rsidRPr="00035021" w:rsidRDefault="00DF2E50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>
              <w:rPr>
                <w:rFonts w:eastAsia="Arial"/>
                <w:b w:val="0"/>
                <w:sz w:val="16"/>
                <w:szCs w:val="16"/>
                <w:lang w:val="en-GB"/>
              </w:rPr>
              <w:t>12, 12</w:t>
            </w:r>
            <w:r w:rsidR="005A52CB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) = 9.82</w:t>
            </w:r>
          </w:p>
        </w:tc>
        <w:tc>
          <w:tcPr>
            <w:tcW w:w="401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2D131" w14:textId="140EA654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&lt;1.00x10</w:t>
            </w:r>
            <w:r w:rsidRPr="00035021">
              <w:rPr>
                <w:rFonts w:eastAsia="Arial"/>
                <w:b w:val="0"/>
                <w:sz w:val="16"/>
                <w:szCs w:val="16"/>
                <w:vertAlign w:val="superscript"/>
                <w:lang w:val="en-GB"/>
              </w:rPr>
              <w:t>-3</w:t>
            </w:r>
          </w:p>
        </w:tc>
        <w:tc>
          <w:tcPr>
            <w:tcW w:w="542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00EAE" w14:textId="77777777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31% (31)</w:t>
            </w:r>
          </w:p>
        </w:tc>
        <w:tc>
          <w:tcPr>
            <w:tcW w:w="488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B8006CC" w14:textId="643120BA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83 (p&lt;</w:t>
            </w:r>
            <w:r>
              <w:rPr>
                <w:rFonts w:eastAsia="Arial"/>
                <w:b w:val="0"/>
                <w:sz w:val="16"/>
                <w:szCs w:val="16"/>
                <w:lang w:val="en-GB"/>
              </w:rPr>
              <w:t>0.001</w:t>
            </w: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)</w:t>
            </w:r>
          </w:p>
        </w:tc>
      </w:tr>
      <w:tr w:rsidR="005A52CB" w:rsidRPr="00AD3701" w14:paraId="505C9123" w14:textId="77777777" w:rsidTr="005A52CB">
        <w:trPr>
          <w:trHeight w:val="295"/>
          <w:jc w:val="center"/>
        </w:trPr>
        <w:tc>
          <w:tcPr>
            <w:tcW w:w="68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B399E" w14:textId="7D00481C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  <w:lang w:val="en-GB"/>
              </w:rPr>
              <w:t>Visit</w:t>
            </w:r>
            <w:r w:rsidRPr="00AD3701">
              <w:rPr>
                <w:rFonts w:eastAsia="Arial"/>
                <w:sz w:val="16"/>
                <w:szCs w:val="16"/>
                <w:lang w:val="en-GB"/>
              </w:rPr>
              <w:t xml:space="preserve"> 2 vs 4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E1CFD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Plasma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B17C4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14:paraId="2AF8BD23" w14:textId="71B48A64" w:rsidR="005A52CB" w:rsidRPr="00FF3AC7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FF3AC7">
              <w:rPr>
                <w:rFonts w:eastAsia="Arial"/>
                <w:b w:val="0"/>
                <w:sz w:val="16"/>
                <w:szCs w:val="16"/>
                <w:lang w:val="en-GB"/>
              </w:rPr>
              <w:t>1</w:t>
            </w:r>
            <w:r w:rsidR="00F203BD" w:rsidRPr="00FF3AC7">
              <w:rPr>
                <w:rFonts w:eastAsia="Arial"/>
                <w:b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B6570" w14:textId="4459254C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-7.00x10</w:t>
            </w:r>
            <w:r w:rsidRPr="00035021">
              <w:rPr>
                <w:rFonts w:eastAsia="Arial"/>
                <w:b w:val="0"/>
                <w:sz w:val="16"/>
                <w:szCs w:val="16"/>
                <w:vertAlign w:val="superscript"/>
                <w:lang w:val="en-GB"/>
              </w:rPr>
              <w:t>-3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F4C1B" w14:textId="6098A924" w:rsidR="005A52CB" w:rsidRPr="002D4C75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2D4C75">
              <w:rPr>
                <w:rFonts w:eastAsia="Arial"/>
                <w:b w:val="0"/>
                <w:sz w:val="16"/>
                <w:szCs w:val="16"/>
                <w:cs/>
                <w:lang w:val="en-GB" w:bidi="mr-IN"/>
              </w:rPr>
              <w:t>-0.50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7A085" w14:textId="4F3DE169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5D9B2" w14:textId="35D40CA4" w:rsidR="005A52CB" w:rsidRPr="00035021" w:rsidRDefault="00DF2E50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>
              <w:rPr>
                <w:rFonts w:eastAsia="Arial"/>
                <w:b w:val="0"/>
                <w:sz w:val="16"/>
                <w:szCs w:val="16"/>
                <w:lang w:val="en-GB"/>
              </w:rPr>
              <w:t>15, 15</w:t>
            </w:r>
            <w:r w:rsidR="005A52CB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) = 0.99</w:t>
            </w:r>
          </w:p>
        </w:tc>
        <w:tc>
          <w:tcPr>
            <w:tcW w:w="401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D512A" w14:textId="110F9286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51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F8762" w14:textId="77777777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57% (38)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4698D40" w14:textId="1C5BAF52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-0.01 (0.98)</w:t>
            </w:r>
          </w:p>
        </w:tc>
      </w:tr>
      <w:tr w:rsidR="005A52CB" w:rsidRPr="00AD3701" w14:paraId="54A5A706" w14:textId="77777777" w:rsidTr="005A52CB">
        <w:trPr>
          <w:trHeight w:val="295"/>
          <w:jc w:val="center"/>
        </w:trPr>
        <w:tc>
          <w:tcPr>
            <w:tcW w:w="68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38D119" w14:textId="77777777" w:rsidR="005A52CB" w:rsidRPr="00AD3701" w:rsidRDefault="005A52CB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335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A5658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aliva</w:t>
            </w:r>
          </w:p>
        </w:tc>
        <w:tc>
          <w:tcPr>
            <w:tcW w:w="440" w:type="pct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F3287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02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967EBE" w14:textId="7F2C67EF" w:rsidR="005A52CB" w:rsidRPr="00FF3AC7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FF3AC7">
              <w:rPr>
                <w:rFonts w:eastAsia="Arial"/>
                <w:b w:val="0"/>
                <w:sz w:val="16"/>
                <w:szCs w:val="16"/>
                <w:lang w:val="en-GB"/>
              </w:rPr>
              <w:t>13</w:t>
            </w:r>
          </w:p>
        </w:tc>
        <w:tc>
          <w:tcPr>
            <w:tcW w:w="402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24699" w14:textId="237CAA1A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35</w:t>
            </w:r>
          </w:p>
        </w:tc>
        <w:tc>
          <w:tcPr>
            <w:tcW w:w="391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B4875" w14:textId="6BB8CAEE" w:rsidR="005A52CB" w:rsidRPr="002D4C75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2D4C75">
              <w:rPr>
                <w:rFonts w:eastAsia="Arial"/>
                <w:b w:val="0"/>
                <w:sz w:val="16"/>
                <w:szCs w:val="16"/>
                <w:cs/>
                <w:lang w:val="en-GB" w:bidi="mr-IN"/>
              </w:rPr>
              <w:t>-0.</w:t>
            </w:r>
            <w:r w:rsidRPr="002D4C75">
              <w:rPr>
                <w:rFonts w:eastAsia="Arial"/>
                <w:b w:val="0"/>
                <w:sz w:val="16"/>
                <w:szCs w:val="16"/>
                <w:lang w:val="en-GB"/>
              </w:rPr>
              <w:t>21</w:t>
            </w:r>
          </w:p>
        </w:tc>
        <w:tc>
          <w:tcPr>
            <w:tcW w:w="299" w:type="pct"/>
            <w:tcBorders>
              <w:top w:val="single" w:sz="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7610E" w14:textId="13FD6A84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620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34AE7" w14:textId="085697BC" w:rsidR="005A52CB" w:rsidRPr="00035021" w:rsidRDefault="00DF2E50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>
              <w:rPr>
                <w:rFonts w:eastAsia="Arial"/>
                <w:b w:val="0"/>
                <w:sz w:val="16"/>
                <w:szCs w:val="16"/>
                <w:lang w:val="en-GB"/>
              </w:rPr>
              <w:t>12, 12</w:t>
            </w:r>
            <w:r w:rsidR="005A52CB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) = 2.09</w:t>
            </w:r>
          </w:p>
        </w:tc>
        <w:tc>
          <w:tcPr>
            <w:tcW w:w="401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D3A36" w14:textId="17D0C4C3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542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F0F98" w14:textId="77777777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47% (39)</w:t>
            </w:r>
          </w:p>
        </w:tc>
        <w:tc>
          <w:tcPr>
            <w:tcW w:w="488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8F61C3A" w14:textId="00D85160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38 (0.21)</w:t>
            </w:r>
          </w:p>
        </w:tc>
      </w:tr>
      <w:tr w:rsidR="005A52CB" w:rsidRPr="00AD3701" w14:paraId="61758C90" w14:textId="77777777" w:rsidTr="005A52CB">
        <w:trPr>
          <w:trHeight w:val="295"/>
          <w:jc w:val="center"/>
        </w:trPr>
        <w:tc>
          <w:tcPr>
            <w:tcW w:w="680" w:type="pct"/>
            <w:vMerge w:val="restart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575BB" w14:textId="0E9478BB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  <w:lang w:val="en-GB"/>
              </w:rPr>
              <w:t>Visit</w:t>
            </w:r>
            <w:r w:rsidRPr="00AD3701">
              <w:rPr>
                <w:rFonts w:eastAsia="Arial"/>
                <w:sz w:val="16"/>
                <w:szCs w:val="16"/>
                <w:lang w:val="en-GB"/>
              </w:rPr>
              <w:t xml:space="preserve"> 3 vs 4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27DFE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Plasma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86B3D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14:paraId="268FE3E9" w14:textId="202E48EA" w:rsidR="005A52CB" w:rsidRPr="00FF3AC7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FF3AC7">
              <w:rPr>
                <w:rFonts w:eastAsia="Arial"/>
                <w:b w:val="0"/>
                <w:sz w:val="16"/>
                <w:szCs w:val="16"/>
                <w:lang w:val="en-GB"/>
              </w:rPr>
              <w:t>1</w:t>
            </w:r>
            <w:r w:rsidR="00F203BD" w:rsidRPr="00FF3AC7">
              <w:rPr>
                <w:rFonts w:eastAsia="Arial"/>
                <w:b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6E791" w14:textId="2888E397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E686F" w14:textId="2B39BCB0" w:rsidR="005A52CB" w:rsidRPr="002D4C75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2D4C75">
              <w:rPr>
                <w:rFonts w:eastAsia="Arial"/>
                <w:b w:val="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96475" w14:textId="64431A44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FB931" w14:textId="6A4FA6D4" w:rsidR="005A52CB" w:rsidRPr="00035021" w:rsidRDefault="00DF2E50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>
              <w:rPr>
                <w:rFonts w:eastAsia="Arial"/>
                <w:b w:val="0"/>
                <w:sz w:val="16"/>
                <w:szCs w:val="16"/>
                <w:lang w:val="en-GB"/>
              </w:rPr>
              <w:t xml:space="preserve">15, </w:t>
            </w:r>
            <w:r w:rsidR="005A52CB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15) = 4.69</w:t>
            </w:r>
          </w:p>
        </w:tc>
        <w:tc>
          <w:tcPr>
            <w:tcW w:w="401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05AB9" w14:textId="1FB70CFF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2.00x10</w:t>
            </w:r>
            <w:r w:rsidRPr="00035021">
              <w:rPr>
                <w:rFonts w:eastAsia="Arial"/>
                <w:b w:val="0"/>
                <w:sz w:val="16"/>
                <w:szCs w:val="16"/>
                <w:vertAlign w:val="superscript"/>
                <w:lang w:val="en-GB"/>
              </w:rPr>
              <w:t>-3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567D1" w14:textId="77777777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45% (30)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F1C7306" w14:textId="6C93264C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76 (p&lt;</w:t>
            </w:r>
            <w:r>
              <w:rPr>
                <w:rFonts w:eastAsia="Arial"/>
                <w:b w:val="0"/>
                <w:sz w:val="16"/>
                <w:szCs w:val="16"/>
                <w:lang w:val="en-GB"/>
              </w:rPr>
              <w:t>0.001</w:t>
            </w: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)</w:t>
            </w:r>
          </w:p>
        </w:tc>
      </w:tr>
      <w:tr w:rsidR="005A52CB" w:rsidRPr="00AD3701" w14:paraId="45EF4D59" w14:textId="77777777" w:rsidTr="005A52CB">
        <w:trPr>
          <w:trHeight w:val="295"/>
          <w:jc w:val="center"/>
        </w:trPr>
        <w:tc>
          <w:tcPr>
            <w:tcW w:w="680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59E52EA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35" w:type="pct"/>
            <w:tcBorders>
              <w:top w:val="single" w:sz="2" w:space="0" w:color="000000"/>
              <w:left w:val="single" w:sz="4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FDCB5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aliva</w:t>
            </w:r>
          </w:p>
        </w:tc>
        <w:tc>
          <w:tcPr>
            <w:tcW w:w="440" w:type="pct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2F5C8" w14:textId="77777777" w:rsidR="005A52CB" w:rsidRPr="00AD3701" w:rsidRDefault="005A52CB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02" w:type="pct"/>
            <w:tcBorders>
              <w:top w:val="single" w:sz="2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6F34DBE5" w14:textId="6F18E017" w:rsidR="005A52CB" w:rsidRPr="00FF3AC7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FF3AC7">
              <w:rPr>
                <w:rFonts w:eastAsia="Arial"/>
                <w:b w:val="0"/>
                <w:sz w:val="16"/>
                <w:szCs w:val="16"/>
                <w:lang w:val="en-GB"/>
              </w:rPr>
              <w:t>13</w:t>
            </w:r>
          </w:p>
        </w:tc>
        <w:tc>
          <w:tcPr>
            <w:tcW w:w="402" w:type="pct"/>
            <w:tcBorders>
              <w:top w:val="single" w:sz="2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BADF5" w14:textId="79272EA1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391" w:type="pct"/>
            <w:tcBorders>
              <w:top w:val="single" w:sz="2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D619A" w14:textId="43B5F327" w:rsidR="005A52CB" w:rsidRPr="002D4C75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2D4C75">
              <w:rPr>
                <w:rFonts w:eastAsia="Arial"/>
                <w:b w:val="0"/>
                <w:sz w:val="16"/>
                <w:szCs w:val="16"/>
                <w:cs/>
                <w:lang w:val="en-GB" w:bidi="mr-IN"/>
              </w:rPr>
              <w:t>-0.24</w:t>
            </w:r>
          </w:p>
        </w:tc>
        <w:tc>
          <w:tcPr>
            <w:tcW w:w="299" w:type="pct"/>
            <w:tcBorders>
              <w:top w:val="single" w:sz="2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6235D" w14:textId="7D537C2A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620" w:type="pct"/>
            <w:tcBorders>
              <w:top w:val="single" w:sz="2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79F7F" w14:textId="4C6C9543" w:rsidR="005A52CB" w:rsidRPr="00035021" w:rsidRDefault="00DF2E50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>
              <w:rPr>
                <w:rFonts w:eastAsia="Arial"/>
                <w:b w:val="0"/>
                <w:sz w:val="16"/>
                <w:szCs w:val="16"/>
                <w:lang w:val="en-GB"/>
              </w:rPr>
              <w:t>12, 12</w:t>
            </w:r>
            <w:r w:rsidR="005A52CB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) = 1.90</w:t>
            </w:r>
          </w:p>
        </w:tc>
        <w:tc>
          <w:tcPr>
            <w:tcW w:w="401" w:type="pct"/>
            <w:tcBorders>
              <w:top w:val="single" w:sz="2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E9684" w14:textId="4C7A5AA4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542" w:type="pct"/>
            <w:tcBorders>
              <w:top w:val="single" w:sz="2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11575" w14:textId="77777777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47% (41)</w:t>
            </w:r>
          </w:p>
        </w:tc>
        <w:tc>
          <w:tcPr>
            <w:tcW w:w="488" w:type="pct"/>
            <w:tcBorders>
              <w:top w:val="single" w:sz="2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</w:tcPr>
          <w:p w14:paraId="42E0D244" w14:textId="07151B5C" w:rsidR="005A52CB" w:rsidRPr="00035021" w:rsidRDefault="005A52CB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36 (0.23)</w:t>
            </w:r>
          </w:p>
        </w:tc>
      </w:tr>
    </w:tbl>
    <w:p w14:paraId="08773696" w14:textId="77777777" w:rsidR="00E736CD" w:rsidRPr="00AD3701" w:rsidRDefault="00E736CD" w:rsidP="00E736CD">
      <w:pPr>
        <w:pStyle w:val="EndNoteBibliography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075D781" w14:textId="77777777" w:rsidR="00E736CD" w:rsidRPr="00AD3701" w:rsidRDefault="00E736CD" w:rsidP="00E736CD">
      <w:pPr>
        <w:rPr>
          <w:rFonts w:ascii="Times New Roman" w:hAnsi="Times New Roman" w:cs="Times New Roman"/>
          <w:lang w:val="en-GB"/>
        </w:rPr>
      </w:pPr>
    </w:p>
    <w:p w14:paraId="68011037" w14:textId="77777777" w:rsidR="007F5260" w:rsidRDefault="007F5260" w:rsidP="00826F9C">
      <w:pPr>
        <w:pStyle w:val="Heading1"/>
        <w:spacing w:line="360" w:lineRule="auto"/>
        <w:jc w:val="both"/>
        <w:rPr>
          <w:sz w:val="24"/>
          <w:szCs w:val="20"/>
          <w:lang w:val="en-GB"/>
        </w:rPr>
      </w:pPr>
    </w:p>
    <w:p w14:paraId="3606DEFD" w14:textId="77777777" w:rsidR="000147A3" w:rsidRDefault="000147A3">
      <w:pPr>
        <w:rPr>
          <w:rFonts w:ascii="Times New Roman" w:eastAsia="Times New Roman" w:hAnsi="Times New Roman" w:cs="Times New Roman"/>
          <w:b/>
          <w:bCs/>
          <w:kern w:val="36"/>
          <w:szCs w:val="20"/>
          <w:lang w:val="en-GB" w:eastAsia="pt-PT"/>
        </w:rPr>
      </w:pPr>
      <w:r>
        <w:rPr>
          <w:szCs w:val="20"/>
          <w:lang w:val="en-GB"/>
        </w:rPr>
        <w:br w:type="page"/>
      </w:r>
    </w:p>
    <w:p w14:paraId="31A57937" w14:textId="35230B20" w:rsidR="00D1488C" w:rsidRPr="008556A9" w:rsidRDefault="0098171F" w:rsidP="00D1488C">
      <w:pPr>
        <w:pStyle w:val="Heading1"/>
        <w:spacing w:line="360" w:lineRule="auto"/>
        <w:jc w:val="both"/>
        <w:rPr>
          <w:b w:val="0"/>
          <w:sz w:val="20"/>
          <w:szCs w:val="20"/>
          <w:lang w:val="en-GB"/>
        </w:rPr>
      </w:pPr>
      <w:r>
        <w:rPr>
          <w:sz w:val="24"/>
          <w:szCs w:val="20"/>
          <w:lang w:val="en-GB"/>
        </w:rPr>
        <w:lastRenderedPageBreak/>
        <w:t>Table 2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092"/>
        <w:gridCol w:w="800"/>
        <w:gridCol w:w="740"/>
        <w:gridCol w:w="740"/>
        <w:gridCol w:w="740"/>
        <w:gridCol w:w="1379"/>
        <w:gridCol w:w="1354"/>
        <w:gridCol w:w="807"/>
        <w:gridCol w:w="737"/>
      </w:tblGrid>
      <w:tr w:rsidR="005A52CB" w:rsidRPr="00D1488C" w14:paraId="4431C375" w14:textId="77777777" w:rsidTr="005A52CB">
        <w:trPr>
          <w:trHeight w:val="354"/>
        </w:trPr>
        <w:tc>
          <w:tcPr>
            <w:tcW w:w="1128" w:type="pct"/>
            <w:gridSpan w:val="2"/>
            <w:vMerge w:val="restart"/>
            <w:tcBorders>
              <w:top w:val="single" w:sz="24" w:space="0" w:color="auto"/>
            </w:tcBorders>
            <w:vAlign w:val="center"/>
          </w:tcPr>
          <w:p w14:paraId="33F13E1C" w14:textId="77777777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1" w:type="pct"/>
            <w:vMerge w:val="restart"/>
            <w:tcBorders>
              <w:top w:val="single" w:sz="24" w:space="0" w:color="auto"/>
            </w:tcBorders>
            <w:vAlign w:val="center"/>
          </w:tcPr>
          <w:p w14:paraId="16D63044" w14:textId="26877F81" w:rsidR="005A52CB" w:rsidRPr="00FF3AC7" w:rsidRDefault="005A52CB" w:rsidP="005A52C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F3AC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2992" w:type="pct"/>
            <w:gridSpan w:val="5"/>
            <w:tcBorders>
              <w:top w:val="single" w:sz="24" w:space="0" w:color="auto"/>
            </w:tcBorders>
            <w:vAlign w:val="center"/>
          </w:tcPr>
          <w:p w14:paraId="48E87DA1" w14:textId="79CBB470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CC</w:t>
            </w:r>
          </w:p>
        </w:tc>
        <w:tc>
          <w:tcPr>
            <w:tcW w:w="439" w:type="pct"/>
            <w:vMerge w:val="restart"/>
            <w:tcBorders>
              <w:top w:val="single" w:sz="24" w:space="0" w:color="auto"/>
            </w:tcBorders>
            <w:vAlign w:val="center"/>
          </w:tcPr>
          <w:p w14:paraId="3C483F4E" w14:textId="77777777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V</w:t>
            </w:r>
          </w:p>
          <w:p w14:paraId="3AB17066" w14:textId="77777777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 (SD)</w:t>
            </w:r>
          </w:p>
        </w:tc>
      </w:tr>
      <w:tr w:rsidR="005A52CB" w:rsidRPr="00D1488C" w14:paraId="74039413" w14:textId="77777777" w:rsidTr="005A52CB">
        <w:trPr>
          <w:trHeight w:val="269"/>
        </w:trPr>
        <w:tc>
          <w:tcPr>
            <w:tcW w:w="1128" w:type="pct"/>
            <w:gridSpan w:val="2"/>
            <w:vMerge/>
            <w:vAlign w:val="center"/>
          </w:tcPr>
          <w:p w14:paraId="3ED7FE33" w14:textId="77777777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1" w:type="pct"/>
            <w:vMerge/>
          </w:tcPr>
          <w:p w14:paraId="379EBCF8" w14:textId="77777777" w:rsidR="005A52CB" w:rsidRPr="00FF3AC7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1" w:type="pct"/>
            <w:vMerge w:val="restart"/>
            <w:vAlign w:val="center"/>
          </w:tcPr>
          <w:p w14:paraId="7F3FB84D" w14:textId="320652AE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3" w:type="pct"/>
            <w:gridSpan w:val="2"/>
            <w:vAlign w:val="center"/>
          </w:tcPr>
          <w:p w14:paraId="4A8E50A4" w14:textId="77777777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07" w:type="pct"/>
            <w:vMerge w:val="restart"/>
            <w:vAlign w:val="center"/>
          </w:tcPr>
          <w:p w14:paraId="5253F0A9" w14:textId="77777777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 test*</w:t>
            </w:r>
          </w:p>
        </w:tc>
        <w:tc>
          <w:tcPr>
            <w:tcW w:w="481" w:type="pct"/>
            <w:vMerge w:val="restart"/>
            <w:vAlign w:val="center"/>
          </w:tcPr>
          <w:p w14:paraId="794468EB" w14:textId="77777777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439" w:type="pct"/>
            <w:vMerge/>
            <w:vAlign w:val="center"/>
          </w:tcPr>
          <w:p w14:paraId="507A044B" w14:textId="77777777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A52CB" w:rsidRPr="00D1488C" w14:paraId="031A7105" w14:textId="77777777" w:rsidTr="005A52CB">
        <w:tc>
          <w:tcPr>
            <w:tcW w:w="1128" w:type="pct"/>
            <w:gridSpan w:val="2"/>
            <w:vMerge/>
            <w:vAlign w:val="center"/>
          </w:tcPr>
          <w:p w14:paraId="6EB7A22D" w14:textId="77777777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1" w:type="pct"/>
            <w:vMerge/>
          </w:tcPr>
          <w:p w14:paraId="0A048C72" w14:textId="77777777" w:rsidR="005A52CB" w:rsidRPr="00FF3AC7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1" w:type="pct"/>
            <w:vMerge/>
            <w:vAlign w:val="center"/>
          </w:tcPr>
          <w:p w14:paraId="15D57B1B" w14:textId="5FC4552D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1" w:type="pct"/>
            <w:vAlign w:val="center"/>
          </w:tcPr>
          <w:p w14:paraId="39E07DDF" w14:textId="77777777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ower</w:t>
            </w:r>
          </w:p>
        </w:tc>
        <w:tc>
          <w:tcPr>
            <w:tcW w:w="822" w:type="pct"/>
            <w:vAlign w:val="center"/>
          </w:tcPr>
          <w:p w14:paraId="74499D4A" w14:textId="77777777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Upper</w:t>
            </w:r>
          </w:p>
        </w:tc>
        <w:tc>
          <w:tcPr>
            <w:tcW w:w="807" w:type="pct"/>
            <w:vMerge/>
            <w:vAlign w:val="center"/>
          </w:tcPr>
          <w:p w14:paraId="47241273" w14:textId="77777777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81" w:type="pct"/>
            <w:vMerge/>
            <w:vAlign w:val="center"/>
          </w:tcPr>
          <w:p w14:paraId="4DE49547" w14:textId="77777777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9" w:type="pct"/>
            <w:vMerge/>
            <w:vAlign w:val="center"/>
          </w:tcPr>
          <w:p w14:paraId="553F93EB" w14:textId="77777777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A52CB" w:rsidRPr="00D1488C" w14:paraId="76F4878F" w14:textId="77777777" w:rsidTr="005A52CB">
        <w:tc>
          <w:tcPr>
            <w:tcW w:w="651" w:type="pct"/>
            <w:vMerge w:val="restart"/>
            <w:vAlign w:val="center"/>
          </w:tcPr>
          <w:p w14:paraId="286E8DB5" w14:textId="77777777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nsitivity analysis</w:t>
            </w:r>
          </w:p>
        </w:tc>
        <w:tc>
          <w:tcPr>
            <w:tcW w:w="477" w:type="pct"/>
            <w:vAlign w:val="center"/>
          </w:tcPr>
          <w:p w14:paraId="343F17C6" w14:textId="77777777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lasma</w:t>
            </w:r>
          </w:p>
        </w:tc>
        <w:tc>
          <w:tcPr>
            <w:tcW w:w="441" w:type="pct"/>
            <w:vAlign w:val="center"/>
          </w:tcPr>
          <w:p w14:paraId="10507177" w14:textId="37333B0A" w:rsidR="005A52CB" w:rsidRPr="00FF3AC7" w:rsidRDefault="005A52CB" w:rsidP="005A52C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3A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441" w:type="pct"/>
            <w:vAlign w:val="center"/>
          </w:tcPr>
          <w:p w14:paraId="737FC830" w14:textId="6B8CB6DF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</w:t>
            </w:r>
          </w:p>
        </w:tc>
        <w:tc>
          <w:tcPr>
            <w:tcW w:w="441" w:type="pct"/>
            <w:vAlign w:val="center"/>
          </w:tcPr>
          <w:p w14:paraId="082FE1A9" w14:textId="3203F49A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7</w:t>
            </w:r>
          </w:p>
        </w:tc>
        <w:tc>
          <w:tcPr>
            <w:tcW w:w="822" w:type="pct"/>
            <w:vAlign w:val="center"/>
          </w:tcPr>
          <w:p w14:paraId="2FF0CC90" w14:textId="435A9CB9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</w:t>
            </w:r>
          </w:p>
        </w:tc>
        <w:tc>
          <w:tcPr>
            <w:tcW w:w="807" w:type="pct"/>
            <w:vAlign w:val="center"/>
          </w:tcPr>
          <w:p w14:paraId="43E484AF" w14:textId="4A0796DA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D14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</w:t>
            </w:r>
            <w:proofErr w:type="gramEnd"/>
            <w:r w:rsidRPr="00D14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, 14) = 1.08</w:t>
            </w:r>
          </w:p>
        </w:tc>
        <w:tc>
          <w:tcPr>
            <w:tcW w:w="481" w:type="pct"/>
            <w:vAlign w:val="center"/>
          </w:tcPr>
          <w:p w14:paraId="30C2F548" w14:textId="41176A51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</w:t>
            </w:r>
          </w:p>
        </w:tc>
        <w:tc>
          <w:tcPr>
            <w:tcW w:w="439" w:type="pct"/>
            <w:vAlign w:val="center"/>
          </w:tcPr>
          <w:p w14:paraId="42489E7A" w14:textId="77777777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% (27)</w:t>
            </w:r>
          </w:p>
        </w:tc>
      </w:tr>
      <w:tr w:rsidR="005A52CB" w:rsidRPr="00D1488C" w14:paraId="05211ED1" w14:textId="77777777" w:rsidTr="005A52CB">
        <w:trPr>
          <w:trHeight w:val="350"/>
        </w:trPr>
        <w:tc>
          <w:tcPr>
            <w:tcW w:w="651" w:type="pct"/>
            <w:vMerge/>
            <w:vAlign w:val="center"/>
          </w:tcPr>
          <w:p w14:paraId="1E015F9A" w14:textId="77777777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77" w:type="pct"/>
            <w:vAlign w:val="center"/>
          </w:tcPr>
          <w:p w14:paraId="35BD6B17" w14:textId="77777777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aliva</w:t>
            </w:r>
          </w:p>
        </w:tc>
        <w:tc>
          <w:tcPr>
            <w:tcW w:w="441" w:type="pct"/>
            <w:vAlign w:val="center"/>
          </w:tcPr>
          <w:p w14:paraId="003B8476" w14:textId="436CBAAF" w:rsidR="005A52CB" w:rsidRPr="00FF3AC7" w:rsidRDefault="005A52CB" w:rsidP="005A52C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3A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441" w:type="pct"/>
            <w:vAlign w:val="center"/>
          </w:tcPr>
          <w:p w14:paraId="3EC22A85" w14:textId="791D9DCC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44</w:t>
            </w:r>
          </w:p>
        </w:tc>
        <w:tc>
          <w:tcPr>
            <w:tcW w:w="441" w:type="pct"/>
            <w:vAlign w:val="center"/>
          </w:tcPr>
          <w:p w14:paraId="39E61000" w14:textId="4FEDCDF4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9</w:t>
            </w:r>
          </w:p>
        </w:tc>
        <w:tc>
          <w:tcPr>
            <w:tcW w:w="822" w:type="pct"/>
            <w:vAlign w:val="center"/>
          </w:tcPr>
          <w:p w14:paraId="4A00A81E" w14:textId="063B44F8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</w:t>
            </w:r>
          </w:p>
        </w:tc>
        <w:tc>
          <w:tcPr>
            <w:tcW w:w="807" w:type="pct"/>
            <w:vAlign w:val="center"/>
          </w:tcPr>
          <w:p w14:paraId="163E51C1" w14:textId="203311A6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D14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</w:t>
            </w:r>
            <w:proofErr w:type="gramEnd"/>
            <w:r w:rsidRPr="00D14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, 14) = 0.92</w:t>
            </w:r>
          </w:p>
        </w:tc>
        <w:tc>
          <w:tcPr>
            <w:tcW w:w="481" w:type="pct"/>
            <w:vAlign w:val="center"/>
          </w:tcPr>
          <w:p w14:paraId="6FD31E32" w14:textId="3A567500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</w:t>
            </w:r>
          </w:p>
        </w:tc>
        <w:tc>
          <w:tcPr>
            <w:tcW w:w="439" w:type="pct"/>
            <w:vAlign w:val="center"/>
          </w:tcPr>
          <w:p w14:paraId="113A5024" w14:textId="77777777" w:rsidR="005A52CB" w:rsidRPr="00D1488C" w:rsidRDefault="005A52CB" w:rsidP="00D148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% (40)</w:t>
            </w:r>
          </w:p>
        </w:tc>
      </w:tr>
    </w:tbl>
    <w:p w14:paraId="6C8A4378" w14:textId="77777777" w:rsidR="00D1488C" w:rsidRDefault="00D1488C">
      <w:pPr>
        <w:rPr>
          <w:rFonts w:ascii="Times New Roman" w:eastAsia="Times New Roman" w:hAnsi="Times New Roman" w:cs="Times New Roman"/>
          <w:b/>
          <w:bCs/>
          <w:kern w:val="36"/>
          <w:szCs w:val="20"/>
          <w:lang w:val="en-GB" w:eastAsia="pt-PT"/>
        </w:rPr>
      </w:pPr>
      <w:r>
        <w:rPr>
          <w:szCs w:val="20"/>
          <w:lang w:val="en-GB"/>
        </w:rPr>
        <w:br w:type="page"/>
      </w:r>
    </w:p>
    <w:p w14:paraId="0C1F154C" w14:textId="57BA33AB" w:rsidR="00D1488C" w:rsidRDefault="0098171F">
      <w:pPr>
        <w:rPr>
          <w:rFonts w:ascii="Times New Roman" w:hAnsi="Times New Roman" w:cs="Times New Roman"/>
          <w:b/>
          <w:szCs w:val="20"/>
          <w:lang w:val="en-GB"/>
        </w:rPr>
      </w:pPr>
      <w:r>
        <w:rPr>
          <w:rFonts w:ascii="Times New Roman" w:hAnsi="Times New Roman" w:cs="Times New Roman"/>
          <w:b/>
          <w:szCs w:val="20"/>
          <w:lang w:val="en-GB"/>
        </w:rPr>
        <w:lastRenderedPageBreak/>
        <w:t>Table 3.</w:t>
      </w:r>
    </w:p>
    <w:p w14:paraId="31EF9312" w14:textId="77777777" w:rsidR="00D1488C" w:rsidRDefault="00D1488C">
      <w:pPr>
        <w:rPr>
          <w:rFonts w:ascii="Times New Roman" w:hAnsi="Times New Roman" w:cs="Times New Roman"/>
          <w:b/>
          <w:szCs w:val="20"/>
          <w:lang w:val="en-GB"/>
        </w:rPr>
      </w:pPr>
    </w:p>
    <w:p w14:paraId="2A030011" w14:textId="77777777" w:rsidR="00D1488C" w:rsidRDefault="00D1488C">
      <w:pPr>
        <w:rPr>
          <w:rFonts w:ascii="Times New Roman" w:hAnsi="Times New Roman" w:cs="Times New Roman"/>
          <w:b/>
          <w:szCs w:val="20"/>
          <w:lang w:val="en-GB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092"/>
        <w:gridCol w:w="800"/>
        <w:gridCol w:w="740"/>
        <w:gridCol w:w="740"/>
        <w:gridCol w:w="740"/>
        <w:gridCol w:w="1379"/>
        <w:gridCol w:w="1354"/>
        <w:gridCol w:w="807"/>
        <w:gridCol w:w="737"/>
      </w:tblGrid>
      <w:tr w:rsidR="005A52CB" w:rsidRPr="00D1488C" w14:paraId="4AF3FBEE" w14:textId="77777777" w:rsidTr="005A52CB">
        <w:trPr>
          <w:trHeight w:val="354"/>
        </w:trPr>
        <w:tc>
          <w:tcPr>
            <w:tcW w:w="1128" w:type="pct"/>
            <w:gridSpan w:val="2"/>
            <w:vMerge w:val="restart"/>
            <w:tcBorders>
              <w:top w:val="single" w:sz="24" w:space="0" w:color="auto"/>
            </w:tcBorders>
            <w:vAlign w:val="center"/>
          </w:tcPr>
          <w:p w14:paraId="502667E3" w14:textId="77777777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1" w:type="pct"/>
            <w:vMerge w:val="restart"/>
            <w:tcBorders>
              <w:top w:val="single" w:sz="24" w:space="0" w:color="auto"/>
            </w:tcBorders>
            <w:vAlign w:val="center"/>
          </w:tcPr>
          <w:p w14:paraId="4047CFA4" w14:textId="4799FB8F" w:rsidR="005A52CB" w:rsidRPr="00FF3AC7" w:rsidRDefault="005A52CB" w:rsidP="005A52C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F3AC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2992" w:type="pct"/>
            <w:gridSpan w:val="5"/>
            <w:tcBorders>
              <w:top w:val="single" w:sz="24" w:space="0" w:color="auto"/>
            </w:tcBorders>
            <w:vAlign w:val="center"/>
          </w:tcPr>
          <w:p w14:paraId="6C6C55E4" w14:textId="1E08523E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CC</w:t>
            </w:r>
          </w:p>
        </w:tc>
        <w:tc>
          <w:tcPr>
            <w:tcW w:w="439" w:type="pct"/>
            <w:vMerge w:val="restart"/>
            <w:tcBorders>
              <w:top w:val="single" w:sz="24" w:space="0" w:color="auto"/>
            </w:tcBorders>
            <w:vAlign w:val="center"/>
          </w:tcPr>
          <w:p w14:paraId="1327F149" w14:textId="77777777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V</w:t>
            </w:r>
          </w:p>
          <w:p w14:paraId="7E602EE5" w14:textId="77777777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 (SD)</w:t>
            </w:r>
          </w:p>
        </w:tc>
      </w:tr>
      <w:tr w:rsidR="005A52CB" w:rsidRPr="00D1488C" w14:paraId="4AD46AF8" w14:textId="77777777" w:rsidTr="005A52CB">
        <w:trPr>
          <w:trHeight w:val="269"/>
        </w:trPr>
        <w:tc>
          <w:tcPr>
            <w:tcW w:w="1128" w:type="pct"/>
            <w:gridSpan w:val="2"/>
            <w:vMerge/>
            <w:vAlign w:val="center"/>
          </w:tcPr>
          <w:p w14:paraId="0D14B34E" w14:textId="77777777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1" w:type="pct"/>
            <w:vMerge/>
            <w:vAlign w:val="center"/>
          </w:tcPr>
          <w:p w14:paraId="74E6C5B8" w14:textId="77777777" w:rsidR="005A52CB" w:rsidRPr="00FF3AC7" w:rsidRDefault="005A52CB" w:rsidP="005A52C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1" w:type="pct"/>
            <w:vMerge w:val="restart"/>
            <w:vAlign w:val="center"/>
          </w:tcPr>
          <w:p w14:paraId="6E2F62A4" w14:textId="1DF5AC7C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3" w:type="pct"/>
            <w:gridSpan w:val="2"/>
            <w:vAlign w:val="center"/>
          </w:tcPr>
          <w:p w14:paraId="2AE82D55" w14:textId="77777777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07" w:type="pct"/>
            <w:vMerge w:val="restart"/>
            <w:vAlign w:val="center"/>
          </w:tcPr>
          <w:p w14:paraId="281FE42E" w14:textId="77777777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 test*</w:t>
            </w:r>
          </w:p>
        </w:tc>
        <w:tc>
          <w:tcPr>
            <w:tcW w:w="481" w:type="pct"/>
            <w:vMerge w:val="restart"/>
            <w:vAlign w:val="center"/>
          </w:tcPr>
          <w:p w14:paraId="6A818B6E" w14:textId="77777777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439" w:type="pct"/>
            <w:vMerge/>
            <w:vAlign w:val="center"/>
          </w:tcPr>
          <w:p w14:paraId="06CEE92F" w14:textId="77777777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A52CB" w:rsidRPr="00D1488C" w14:paraId="4C8E3616" w14:textId="77777777" w:rsidTr="005A52CB">
        <w:tc>
          <w:tcPr>
            <w:tcW w:w="1128" w:type="pct"/>
            <w:gridSpan w:val="2"/>
            <w:vMerge/>
            <w:vAlign w:val="center"/>
          </w:tcPr>
          <w:p w14:paraId="52187D17" w14:textId="77777777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1" w:type="pct"/>
            <w:vMerge/>
            <w:vAlign w:val="center"/>
          </w:tcPr>
          <w:p w14:paraId="207C667D" w14:textId="77777777" w:rsidR="005A52CB" w:rsidRPr="00FF3AC7" w:rsidRDefault="005A52CB" w:rsidP="005A52C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1" w:type="pct"/>
            <w:vMerge/>
            <w:vAlign w:val="center"/>
          </w:tcPr>
          <w:p w14:paraId="1083C2C2" w14:textId="543C1848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1" w:type="pct"/>
            <w:vAlign w:val="center"/>
          </w:tcPr>
          <w:p w14:paraId="29D3596E" w14:textId="77777777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ower</w:t>
            </w:r>
          </w:p>
        </w:tc>
        <w:tc>
          <w:tcPr>
            <w:tcW w:w="822" w:type="pct"/>
            <w:vAlign w:val="center"/>
          </w:tcPr>
          <w:p w14:paraId="2C1A9958" w14:textId="77777777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Upper</w:t>
            </w:r>
          </w:p>
        </w:tc>
        <w:tc>
          <w:tcPr>
            <w:tcW w:w="807" w:type="pct"/>
            <w:vMerge/>
            <w:vAlign w:val="center"/>
          </w:tcPr>
          <w:p w14:paraId="13798A48" w14:textId="77777777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81" w:type="pct"/>
            <w:vMerge/>
            <w:vAlign w:val="center"/>
          </w:tcPr>
          <w:p w14:paraId="38BAA04F" w14:textId="77777777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9" w:type="pct"/>
            <w:vMerge/>
            <w:vAlign w:val="center"/>
          </w:tcPr>
          <w:p w14:paraId="6AA4BA5B" w14:textId="77777777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A52CB" w:rsidRPr="00D1488C" w14:paraId="30C0E79F" w14:textId="77777777" w:rsidTr="005A52CB">
        <w:tc>
          <w:tcPr>
            <w:tcW w:w="651" w:type="pct"/>
            <w:vAlign w:val="center"/>
          </w:tcPr>
          <w:p w14:paraId="06BDBB98" w14:textId="73CB6BBD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Within-visit reliability (placebo)</w:t>
            </w:r>
          </w:p>
        </w:tc>
        <w:tc>
          <w:tcPr>
            <w:tcW w:w="477" w:type="pct"/>
            <w:vAlign w:val="center"/>
          </w:tcPr>
          <w:p w14:paraId="37D26247" w14:textId="77777777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lasma</w:t>
            </w:r>
          </w:p>
        </w:tc>
        <w:tc>
          <w:tcPr>
            <w:tcW w:w="441" w:type="pct"/>
            <w:vAlign w:val="center"/>
          </w:tcPr>
          <w:p w14:paraId="1426F3C9" w14:textId="1374C070" w:rsidR="005A52CB" w:rsidRPr="00FF3AC7" w:rsidRDefault="005A52CB" w:rsidP="005A52C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3A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441" w:type="pct"/>
            <w:vAlign w:val="center"/>
          </w:tcPr>
          <w:p w14:paraId="1D111024" w14:textId="5F748534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</w:t>
            </w:r>
          </w:p>
        </w:tc>
        <w:tc>
          <w:tcPr>
            <w:tcW w:w="441" w:type="pct"/>
            <w:vAlign w:val="center"/>
          </w:tcPr>
          <w:p w14:paraId="32A50075" w14:textId="15E499A4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8</w:t>
            </w:r>
          </w:p>
        </w:tc>
        <w:tc>
          <w:tcPr>
            <w:tcW w:w="822" w:type="pct"/>
            <w:vAlign w:val="center"/>
          </w:tcPr>
          <w:p w14:paraId="7F0F5800" w14:textId="7E9E8007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4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</w:t>
            </w:r>
          </w:p>
        </w:tc>
        <w:tc>
          <w:tcPr>
            <w:tcW w:w="807" w:type="pct"/>
            <w:vAlign w:val="center"/>
          </w:tcPr>
          <w:p w14:paraId="0AAFED7E" w14:textId="37263DD1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, 15</w:t>
            </w:r>
            <w:r w:rsidRPr="00D14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) =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47</w:t>
            </w:r>
          </w:p>
        </w:tc>
        <w:tc>
          <w:tcPr>
            <w:tcW w:w="481" w:type="pct"/>
            <w:vAlign w:val="center"/>
          </w:tcPr>
          <w:p w14:paraId="1A36A70F" w14:textId="6DAB8025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439" w:type="pct"/>
            <w:vAlign w:val="center"/>
          </w:tcPr>
          <w:p w14:paraId="3DB3AB56" w14:textId="0D347EC2" w:rsidR="005A52CB" w:rsidRPr="00D1488C" w:rsidRDefault="005A52CB" w:rsidP="00496B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% (23</w:t>
            </w:r>
            <w:r w:rsidRPr="00D148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</w:tbl>
    <w:p w14:paraId="31B88260" w14:textId="13CB4137" w:rsidR="00F82BAE" w:rsidRPr="0098171F" w:rsidRDefault="00F82BAE" w:rsidP="0098171F">
      <w:pPr>
        <w:rPr>
          <w:rFonts w:ascii="Times New Roman" w:eastAsia="Times New Roman" w:hAnsi="Times New Roman" w:cs="Times New Roman"/>
          <w:b/>
          <w:bCs/>
          <w:kern w:val="36"/>
          <w:szCs w:val="20"/>
          <w:lang w:val="en-GB" w:eastAsia="pt-PT"/>
        </w:rPr>
      </w:pPr>
      <w:bookmarkStart w:id="0" w:name="_GoBack"/>
      <w:bookmarkEnd w:id="0"/>
    </w:p>
    <w:sectPr w:rsidR="00F82BAE" w:rsidRPr="0098171F" w:rsidSect="00244340">
      <w:headerReference w:type="default" r:id="rId7"/>
      <w:footerReference w:type="default" r:id="rId8"/>
      <w:pgSz w:w="11900" w:h="16840"/>
      <w:pgMar w:top="1440" w:right="1800" w:bottom="1440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25633C" w14:textId="77777777" w:rsidR="0067047D" w:rsidRDefault="0067047D">
      <w:r>
        <w:separator/>
      </w:r>
    </w:p>
  </w:endnote>
  <w:endnote w:type="continuationSeparator" w:id="0">
    <w:p w14:paraId="39798E0D" w14:textId="77777777" w:rsidR="0067047D" w:rsidRDefault="00670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4319507"/>
      <w:docPartObj>
        <w:docPartGallery w:val="Page Numbers (Bottom of Page)"/>
        <w:docPartUnique/>
      </w:docPartObj>
    </w:sdtPr>
    <w:sdtEndPr/>
    <w:sdtContent>
      <w:p w14:paraId="7AD09817" w14:textId="77777777" w:rsidR="00244340" w:rsidRDefault="00244340" w:rsidP="00244340">
        <w:pPr>
          <w:pStyle w:val="Footer"/>
          <w:tabs>
            <w:tab w:val="center" w:pos="4199"/>
            <w:tab w:val="left" w:pos="4845"/>
          </w:tabs>
        </w:pP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98171F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ab/>
        </w:r>
      </w:p>
    </w:sdtContent>
  </w:sdt>
  <w:p w14:paraId="2F679CFF" w14:textId="77777777" w:rsidR="00244340" w:rsidRDefault="0024434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1D1CF7" w14:textId="77777777" w:rsidR="0067047D" w:rsidRDefault="0067047D">
      <w:r>
        <w:separator/>
      </w:r>
    </w:p>
  </w:footnote>
  <w:footnote w:type="continuationSeparator" w:id="0">
    <w:p w14:paraId="518E89EE" w14:textId="77777777" w:rsidR="0067047D" w:rsidRDefault="0067047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0C8F77" w14:textId="77777777" w:rsidR="00244340" w:rsidRDefault="00244340" w:rsidP="00244340">
    <w:pPr>
      <w:pStyle w:val="Header"/>
      <w:tabs>
        <w:tab w:val="left" w:pos="2410"/>
      </w:tabs>
    </w:pP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130202"/>
    <w:multiLevelType w:val="hybridMultilevel"/>
    <w:tmpl w:val="CFC0B8B0"/>
    <w:lvl w:ilvl="0" w:tplc="E76A61E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logical Psychiat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xtrxztfzt52oeapp3xxav0pw9tss25p9pv&quot;&gt;My EndNote Library-Converted&lt;record-ids&gt;&lt;item&gt;19308&lt;/item&gt;&lt;/record-ids&gt;&lt;/item&gt;&lt;/Libraries&gt;"/>
  </w:docVars>
  <w:rsids>
    <w:rsidRoot w:val="00826F9C"/>
    <w:rsid w:val="00006DE9"/>
    <w:rsid w:val="000147A3"/>
    <w:rsid w:val="0003474E"/>
    <w:rsid w:val="00035021"/>
    <w:rsid w:val="000653CE"/>
    <w:rsid w:val="000770C0"/>
    <w:rsid w:val="00090325"/>
    <w:rsid w:val="00092BF2"/>
    <w:rsid w:val="00093CDB"/>
    <w:rsid w:val="000B563F"/>
    <w:rsid w:val="000C4A63"/>
    <w:rsid w:val="000E1ED0"/>
    <w:rsid w:val="000F2984"/>
    <w:rsid w:val="000F507B"/>
    <w:rsid w:val="00101DCE"/>
    <w:rsid w:val="001635D5"/>
    <w:rsid w:val="001738E0"/>
    <w:rsid w:val="001816DA"/>
    <w:rsid w:val="00185BFA"/>
    <w:rsid w:val="001A61C0"/>
    <w:rsid w:val="002301B6"/>
    <w:rsid w:val="00230F9E"/>
    <w:rsid w:val="00244340"/>
    <w:rsid w:val="00281605"/>
    <w:rsid w:val="0029533F"/>
    <w:rsid w:val="00295758"/>
    <w:rsid w:val="002A7531"/>
    <w:rsid w:val="002D1278"/>
    <w:rsid w:val="002D4C75"/>
    <w:rsid w:val="002F4362"/>
    <w:rsid w:val="00351CCA"/>
    <w:rsid w:val="003601D7"/>
    <w:rsid w:val="003B007F"/>
    <w:rsid w:val="00421AC3"/>
    <w:rsid w:val="0045595B"/>
    <w:rsid w:val="004643C0"/>
    <w:rsid w:val="00472ED9"/>
    <w:rsid w:val="00481375"/>
    <w:rsid w:val="004A764B"/>
    <w:rsid w:val="004E39F7"/>
    <w:rsid w:val="004E7502"/>
    <w:rsid w:val="00560D7A"/>
    <w:rsid w:val="005A52CB"/>
    <w:rsid w:val="005B488E"/>
    <w:rsid w:val="005F5069"/>
    <w:rsid w:val="005F55CD"/>
    <w:rsid w:val="006244E5"/>
    <w:rsid w:val="00646A53"/>
    <w:rsid w:val="00660782"/>
    <w:rsid w:val="0067047D"/>
    <w:rsid w:val="006826E7"/>
    <w:rsid w:val="00683814"/>
    <w:rsid w:val="006C104E"/>
    <w:rsid w:val="006C3F43"/>
    <w:rsid w:val="006D5EB2"/>
    <w:rsid w:val="006E0451"/>
    <w:rsid w:val="006F66D3"/>
    <w:rsid w:val="00714061"/>
    <w:rsid w:val="00726039"/>
    <w:rsid w:val="00730456"/>
    <w:rsid w:val="007467D6"/>
    <w:rsid w:val="007640A3"/>
    <w:rsid w:val="007857AF"/>
    <w:rsid w:val="007C55CE"/>
    <w:rsid w:val="007F5260"/>
    <w:rsid w:val="00814C3F"/>
    <w:rsid w:val="00816D41"/>
    <w:rsid w:val="0081751D"/>
    <w:rsid w:val="0082232B"/>
    <w:rsid w:val="00826F9C"/>
    <w:rsid w:val="00832395"/>
    <w:rsid w:val="008556A9"/>
    <w:rsid w:val="00863F69"/>
    <w:rsid w:val="008B7731"/>
    <w:rsid w:val="0093117B"/>
    <w:rsid w:val="00945B8B"/>
    <w:rsid w:val="00966194"/>
    <w:rsid w:val="009724B3"/>
    <w:rsid w:val="00973354"/>
    <w:rsid w:val="0098171F"/>
    <w:rsid w:val="00982C08"/>
    <w:rsid w:val="00984A44"/>
    <w:rsid w:val="00991E0D"/>
    <w:rsid w:val="009A11F0"/>
    <w:rsid w:val="009C080B"/>
    <w:rsid w:val="009C6710"/>
    <w:rsid w:val="009E5E99"/>
    <w:rsid w:val="009F3144"/>
    <w:rsid w:val="009F5D1F"/>
    <w:rsid w:val="00A132BE"/>
    <w:rsid w:val="00A43734"/>
    <w:rsid w:val="00A552F6"/>
    <w:rsid w:val="00AD1299"/>
    <w:rsid w:val="00AD3701"/>
    <w:rsid w:val="00AE2531"/>
    <w:rsid w:val="00AF6260"/>
    <w:rsid w:val="00B00CC6"/>
    <w:rsid w:val="00B07FC1"/>
    <w:rsid w:val="00B125C6"/>
    <w:rsid w:val="00B201F7"/>
    <w:rsid w:val="00B45527"/>
    <w:rsid w:val="00B5452C"/>
    <w:rsid w:val="00B82683"/>
    <w:rsid w:val="00BA7054"/>
    <w:rsid w:val="00BC5BBE"/>
    <w:rsid w:val="00BF2684"/>
    <w:rsid w:val="00BF5BD1"/>
    <w:rsid w:val="00C117F8"/>
    <w:rsid w:val="00C25FB0"/>
    <w:rsid w:val="00C33234"/>
    <w:rsid w:val="00C42695"/>
    <w:rsid w:val="00C71532"/>
    <w:rsid w:val="00C76C7E"/>
    <w:rsid w:val="00CA1F41"/>
    <w:rsid w:val="00D1488C"/>
    <w:rsid w:val="00D21CC6"/>
    <w:rsid w:val="00D53021"/>
    <w:rsid w:val="00D77681"/>
    <w:rsid w:val="00D80DFE"/>
    <w:rsid w:val="00D81D34"/>
    <w:rsid w:val="00DC6144"/>
    <w:rsid w:val="00DE0E83"/>
    <w:rsid w:val="00DF0276"/>
    <w:rsid w:val="00DF1B59"/>
    <w:rsid w:val="00DF2E50"/>
    <w:rsid w:val="00DF373F"/>
    <w:rsid w:val="00E11D7E"/>
    <w:rsid w:val="00E22C54"/>
    <w:rsid w:val="00E636BB"/>
    <w:rsid w:val="00E736CD"/>
    <w:rsid w:val="00E82255"/>
    <w:rsid w:val="00E9776A"/>
    <w:rsid w:val="00EB1E2C"/>
    <w:rsid w:val="00EB3886"/>
    <w:rsid w:val="00EC1C6F"/>
    <w:rsid w:val="00EC4782"/>
    <w:rsid w:val="00ED2DE9"/>
    <w:rsid w:val="00ED4DFB"/>
    <w:rsid w:val="00EE1BE8"/>
    <w:rsid w:val="00EE59CA"/>
    <w:rsid w:val="00EF57A2"/>
    <w:rsid w:val="00F203BD"/>
    <w:rsid w:val="00F238BD"/>
    <w:rsid w:val="00F3503C"/>
    <w:rsid w:val="00F4705F"/>
    <w:rsid w:val="00F63F29"/>
    <w:rsid w:val="00F66928"/>
    <w:rsid w:val="00F82BAE"/>
    <w:rsid w:val="00F876E7"/>
    <w:rsid w:val="00F9151C"/>
    <w:rsid w:val="00FC7FB1"/>
    <w:rsid w:val="00FD2734"/>
    <w:rsid w:val="00FE2D72"/>
    <w:rsid w:val="00FE34F5"/>
    <w:rsid w:val="00FF3AC7"/>
    <w:rsid w:val="00FF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6B14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1488C"/>
    <w:rPr>
      <w:rFonts w:eastAsiaTheme="minorEastAsia"/>
      <w:lang w:val="pt-PT"/>
    </w:rPr>
  </w:style>
  <w:style w:type="paragraph" w:styleId="Heading1">
    <w:name w:val="heading 1"/>
    <w:basedOn w:val="Normal"/>
    <w:link w:val="Heading1Char"/>
    <w:uiPriority w:val="9"/>
    <w:qFormat/>
    <w:rsid w:val="00826F9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F9C"/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paragraph" w:styleId="Header">
    <w:name w:val="header"/>
    <w:basedOn w:val="Normal"/>
    <w:link w:val="HeaderChar"/>
    <w:uiPriority w:val="99"/>
    <w:unhideWhenUsed/>
    <w:rsid w:val="00826F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F9C"/>
    <w:rPr>
      <w:rFonts w:eastAsiaTheme="minorEastAsia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826F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6F9C"/>
    <w:rPr>
      <w:rFonts w:eastAsiaTheme="minorEastAsia"/>
      <w:lang w:val="pt-PT"/>
    </w:rPr>
  </w:style>
  <w:style w:type="paragraph" w:customStyle="1" w:styleId="EndNoteBibliography">
    <w:name w:val="EndNote Bibliography"/>
    <w:basedOn w:val="Normal"/>
    <w:rsid w:val="00826F9C"/>
    <w:rPr>
      <w:rFonts w:ascii="Calibri" w:hAnsi="Calibri"/>
      <w:lang w:val="en-US"/>
    </w:rPr>
  </w:style>
  <w:style w:type="paragraph" w:styleId="NormalWeb">
    <w:name w:val="Normal (Web)"/>
    <w:basedOn w:val="Normal"/>
    <w:uiPriority w:val="99"/>
    <w:semiHidden/>
    <w:unhideWhenUsed/>
    <w:rsid w:val="00826F9C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paragraph" w:customStyle="1" w:styleId="EndNoteBibliographyTitle">
    <w:name w:val="EndNote Bibliography Title"/>
    <w:basedOn w:val="Normal"/>
    <w:rsid w:val="000F507B"/>
    <w:pPr>
      <w:jc w:val="center"/>
    </w:pPr>
    <w:rPr>
      <w:rFonts w:ascii="Calibri" w:hAnsi="Calibri"/>
      <w:lang w:val="en-US"/>
    </w:rPr>
  </w:style>
  <w:style w:type="character" w:customStyle="1" w:styleId="apple-converted-space">
    <w:name w:val="apple-converted-space"/>
    <w:basedOn w:val="DefaultParagraphFont"/>
    <w:rsid w:val="000770C0"/>
  </w:style>
  <w:style w:type="paragraph" w:customStyle="1" w:styleId="p1">
    <w:name w:val="p1"/>
    <w:basedOn w:val="Normal"/>
    <w:rsid w:val="00EB3886"/>
    <w:rPr>
      <w:rFonts w:ascii="Helvetica" w:eastAsiaTheme="minorHAnsi" w:hAnsi="Helvetica" w:cs="Times New Roman"/>
      <w:sz w:val="17"/>
      <w:szCs w:val="17"/>
      <w:lang w:val="en-GB" w:eastAsia="en-GB"/>
    </w:rPr>
  </w:style>
  <w:style w:type="table" w:styleId="TableGrid">
    <w:name w:val="Table Grid"/>
    <w:basedOn w:val="TableNormal"/>
    <w:uiPriority w:val="39"/>
    <w:rsid w:val="00D148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4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234</Words>
  <Characters>133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tins</dc:creator>
  <cp:keywords/>
  <dc:description/>
  <cp:lastModifiedBy>Martins, Daniel</cp:lastModifiedBy>
  <cp:revision>20</cp:revision>
  <dcterms:created xsi:type="dcterms:W3CDTF">2020-06-08T08:23:00Z</dcterms:created>
  <dcterms:modified xsi:type="dcterms:W3CDTF">2020-11-16T16:39:00Z</dcterms:modified>
</cp:coreProperties>
</file>